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32BF4" w14:textId="77777777" w:rsidR="00FE3994" w:rsidRPr="00FE3994" w:rsidRDefault="00FE3994" w:rsidP="00FE3994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E3994">
        <w:rPr>
          <w:rFonts w:ascii="Times New Roman" w:hAnsi="Times New Roman" w:cs="Times New Roman"/>
          <w:b/>
          <w:sz w:val="32"/>
          <w:szCs w:val="32"/>
        </w:rPr>
        <w:t xml:space="preserve">Bioaugmentation of biofloc system with enzymatic bacterial strains for high health and production performance of </w:t>
      </w:r>
      <w:r w:rsidRPr="00FE3994">
        <w:rPr>
          <w:rFonts w:ascii="Times New Roman" w:hAnsi="Times New Roman" w:cs="Times New Roman"/>
          <w:b/>
          <w:i/>
          <w:iCs/>
          <w:sz w:val="32"/>
          <w:szCs w:val="32"/>
        </w:rPr>
        <w:t>Penaeus indicus</w:t>
      </w:r>
      <w:r w:rsidRPr="00FE3994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5CB0BEF6" w14:textId="77777777" w:rsidR="00FE3994" w:rsidRDefault="00FE3994" w:rsidP="00976B5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F312361" w14:textId="3A72AF02" w:rsidR="00976B56" w:rsidRPr="00335C6F" w:rsidRDefault="00976B56" w:rsidP="00976B5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35C6F">
        <w:rPr>
          <w:rFonts w:ascii="Times New Roman" w:hAnsi="Times New Roman" w:cs="Times New Roman"/>
          <w:bCs/>
          <w:sz w:val="24"/>
          <w:szCs w:val="24"/>
        </w:rPr>
        <w:t xml:space="preserve">A. Panigrahi*, P. Esakkiraj, R. R. Das,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335C6F">
        <w:rPr>
          <w:rFonts w:ascii="Times New Roman" w:hAnsi="Times New Roman" w:cs="Times New Roman"/>
          <w:bCs/>
          <w:sz w:val="24"/>
          <w:szCs w:val="24"/>
        </w:rPr>
        <w:t xml:space="preserve">. Saranya, T. N. Vinay, </w:t>
      </w:r>
      <w:r>
        <w:rPr>
          <w:rFonts w:ascii="Times New Roman" w:hAnsi="Times New Roman" w:cs="Times New Roman"/>
          <w:bCs/>
          <w:sz w:val="24"/>
          <w:szCs w:val="24"/>
        </w:rPr>
        <w:t xml:space="preserve">S. K. Otta, </w:t>
      </w:r>
      <w:r w:rsidRPr="00335C6F">
        <w:rPr>
          <w:rFonts w:ascii="Times New Roman" w:hAnsi="Times New Roman" w:cs="Times New Roman"/>
          <w:bCs/>
          <w:sz w:val="24"/>
          <w:szCs w:val="24"/>
        </w:rPr>
        <w:t xml:space="preserve">M. S. Shekhar </w:t>
      </w:r>
    </w:p>
    <w:p w14:paraId="0B271CA1" w14:textId="77777777" w:rsidR="00976B56" w:rsidRPr="00335C6F" w:rsidRDefault="00976B56" w:rsidP="00976B5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81FE8A" w14:textId="77777777" w:rsidR="00976B56" w:rsidRPr="00335C6F" w:rsidRDefault="00976B56" w:rsidP="00976B56">
      <w:pPr>
        <w:tabs>
          <w:tab w:val="left" w:pos="4062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740EDADB" w14:textId="77777777" w:rsidR="00976B56" w:rsidRPr="00335C6F" w:rsidRDefault="00976B56" w:rsidP="00976B5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EF04F5" w14:textId="77777777" w:rsidR="00976B56" w:rsidRPr="00335C6F" w:rsidRDefault="00976B56" w:rsidP="00976B5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35C6F">
        <w:rPr>
          <w:rFonts w:ascii="Times New Roman" w:eastAsia="Times New Roman" w:hAnsi="Times New Roman" w:cs="Times New Roman"/>
          <w:sz w:val="24"/>
          <w:szCs w:val="24"/>
        </w:rPr>
        <w:t xml:space="preserve">ICAR-Central Institute of Brackishwater Aquaculture, Chennai - 600 028, India </w:t>
      </w:r>
    </w:p>
    <w:p w14:paraId="049E1F85" w14:textId="77777777" w:rsidR="00976B56" w:rsidRPr="00335C6F" w:rsidRDefault="00976B56" w:rsidP="00976B5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2BF62D" w14:textId="77777777" w:rsidR="00976B56" w:rsidRPr="00335C6F" w:rsidRDefault="00976B56" w:rsidP="00976B5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35C6F">
        <w:rPr>
          <w:rFonts w:ascii="Times New Roman" w:eastAsia="Times New Roman" w:hAnsi="Times New Roman" w:cs="Times New Roman"/>
          <w:sz w:val="24"/>
          <w:szCs w:val="24"/>
        </w:rPr>
        <w:t>*Correspondence: Akshaya Panigrahi; apanigrahi2k@gmail.com</w:t>
      </w:r>
    </w:p>
    <w:p w14:paraId="4E8FF36A" w14:textId="77777777" w:rsidR="00976B56" w:rsidRDefault="00976B56" w:rsidP="00976B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79BA7B" w14:textId="77777777" w:rsidR="00987CBA" w:rsidRDefault="00987CBA" w:rsidP="00404FC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2A3D5" w14:textId="05ED1636" w:rsidR="00404FC8" w:rsidRPr="00184D7A" w:rsidRDefault="00404FC8" w:rsidP="00404FC8">
      <w:pPr>
        <w:jc w:val="both"/>
        <w:rPr>
          <w:rFonts w:ascii="Times New Roman" w:hAnsi="Times New Roman" w:cs="Times New Roman"/>
          <w:sz w:val="24"/>
          <w:szCs w:val="24"/>
        </w:rPr>
      </w:pPr>
      <w:r w:rsidRPr="00184D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84D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4D7A">
        <w:rPr>
          <w:rFonts w:ascii="Times New Roman" w:hAnsi="Times New Roman" w:cs="Times New Roman"/>
          <w:sz w:val="24"/>
          <w:szCs w:val="24"/>
        </w:rPr>
        <w:t xml:space="preserve"> Differentially expressed proteins identified by MALDI-TOF</w:t>
      </w:r>
    </w:p>
    <w:p w14:paraId="15D20EBF" w14:textId="137B5274" w:rsidR="00404FC8" w:rsidRDefault="00E50660">
      <w:r>
        <w:rPr>
          <w:noProof/>
          <w:lang w:eastAsia="en-IN"/>
        </w:rPr>
        <w:drawing>
          <wp:inline distT="0" distB="0" distL="0" distR="0" wp14:anchorId="418B4FEC" wp14:editId="0D8A7370">
            <wp:extent cx="6285230" cy="564515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564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6D98B" w14:textId="77777777" w:rsidR="00E50660" w:rsidRDefault="00E50660"/>
    <w:p w14:paraId="70A4AC8B" w14:textId="77777777" w:rsidR="00E50660" w:rsidRDefault="00E50660"/>
    <w:p w14:paraId="787C44DB" w14:textId="47D84DB3" w:rsidR="00E50660" w:rsidRDefault="00E50660"/>
    <w:p w14:paraId="5029A2F2" w14:textId="685CEC5D" w:rsidR="00023175" w:rsidRDefault="00023175"/>
    <w:p w14:paraId="4FE48C71" w14:textId="0DECB108" w:rsidR="00023175" w:rsidRDefault="00023175"/>
    <w:p w14:paraId="4C503B8C" w14:textId="3D095A2D" w:rsidR="00023175" w:rsidRDefault="00023175"/>
    <w:p w14:paraId="2AD554E7" w14:textId="5526F29D" w:rsidR="00023175" w:rsidRDefault="00023175"/>
    <w:p w14:paraId="523662ED" w14:textId="0B7DFB89" w:rsidR="00023175" w:rsidRDefault="00023175"/>
    <w:p w14:paraId="7B277DA6" w14:textId="0E60E6F6" w:rsidR="00023175" w:rsidRDefault="00023175"/>
    <w:p w14:paraId="46DE25B7" w14:textId="227A3CE8" w:rsidR="00023175" w:rsidRPr="00023175" w:rsidRDefault="00023175" w:rsidP="000231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317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023175">
        <w:rPr>
          <w:rFonts w:ascii="Times New Roman" w:hAnsi="Times New Roman" w:cs="Times New Roman"/>
          <w:sz w:val="24"/>
          <w:szCs w:val="24"/>
        </w:rPr>
        <w:t xml:space="preserve"> Summary of alpha-diversity results for microbiota samples. </w:t>
      </w:r>
    </w:p>
    <w:p w14:paraId="526A8935" w14:textId="77777777" w:rsidR="00E50660" w:rsidRDefault="00E506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04"/>
        <w:gridCol w:w="1500"/>
        <w:gridCol w:w="1500"/>
        <w:gridCol w:w="1501"/>
        <w:gridCol w:w="1501"/>
      </w:tblGrid>
      <w:tr w:rsidR="00023175" w:rsidRPr="0086405F" w14:paraId="7D7883F0" w14:textId="77777777" w:rsidTr="005514EB">
        <w:tc>
          <w:tcPr>
            <w:tcW w:w="1540" w:type="dxa"/>
            <w:vMerge w:val="restart"/>
          </w:tcPr>
          <w:p w14:paraId="0E8A6AD4" w14:textId="39477EC0" w:rsidR="00023175" w:rsidRPr="0086405F" w:rsidRDefault="00023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7702" w:type="dxa"/>
            <w:gridSpan w:val="5"/>
          </w:tcPr>
          <w:p w14:paraId="7B0B5994" w14:textId="162809FE" w:rsidR="00023175" w:rsidRPr="0086405F" w:rsidRDefault="00023175" w:rsidP="00023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</w:tr>
      <w:tr w:rsidR="00023175" w:rsidRPr="0086405F" w14:paraId="280DDECE" w14:textId="77777777" w:rsidTr="00023175">
        <w:tc>
          <w:tcPr>
            <w:tcW w:w="1540" w:type="dxa"/>
            <w:vMerge/>
          </w:tcPr>
          <w:p w14:paraId="136A9416" w14:textId="77777777" w:rsidR="00023175" w:rsidRPr="0086405F" w:rsidRDefault="000231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7ABFDA3E" w14:textId="307E50C0" w:rsidR="00023175" w:rsidRPr="0086405F" w:rsidRDefault="00023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40" w:type="dxa"/>
          </w:tcPr>
          <w:p w14:paraId="2D247CF4" w14:textId="379803C4" w:rsidR="00023175" w:rsidRPr="0086405F" w:rsidRDefault="00023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CW1</w:t>
            </w:r>
          </w:p>
        </w:tc>
        <w:tc>
          <w:tcPr>
            <w:tcW w:w="1540" w:type="dxa"/>
          </w:tcPr>
          <w:p w14:paraId="6BDA5D00" w14:textId="5F9A2D7E" w:rsidR="00023175" w:rsidRPr="0086405F" w:rsidRDefault="00023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BFT1</w:t>
            </w:r>
          </w:p>
        </w:tc>
        <w:tc>
          <w:tcPr>
            <w:tcW w:w="1541" w:type="dxa"/>
          </w:tcPr>
          <w:p w14:paraId="332ECA54" w14:textId="2215EC21" w:rsidR="00023175" w:rsidRPr="0086405F" w:rsidRDefault="00023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CW2</w:t>
            </w:r>
          </w:p>
        </w:tc>
        <w:tc>
          <w:tcPr>
            <w:tcW w:w="1541" w:type="dxa"/>
          </w:tcPr>
          <w:p w14:paraId="2514BFC6" w14:textId="46BADA30" w:rsidR="00023175" w:rsidRPr="0086405F" w:rsidRDefault="00023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BFT2</w:t>
            </w:r>
          </w:p>
        </w:tc>
      </w:tr>
      <w:tr w:rsidR="00023175" w:rsidRPr="0086405F" w14:paraId="5E4719AA" w14:textId="77777777" w:rsidTr="00023175">
        <w:tc>
          <w:tcPr>
            <w:tcW w:w="1540" w:type="dxa"/>
          </w:tcPr>
          <w:p w14:paraId="37295070" w14:textId="3511E09C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540" w:type="dxa"/>
          </w:tcPr>
          <w:p w14:paraId="46FFBD17" w14:textId="447ADD36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375.03</w:t>
            </w:r>
          </w:p>
        </w:tc>
        <w:tc>
          <w:tcPr>
            <w:tcW w:w="1540" w:type="dxa"/>
          </w:tcPr>
          <w:p w14:paraId="5C06047A" w14:textId="03C87463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465.11</w:t>
            </w:r>
          </w:p>
        </w:tc>
        <w:tc>
          <w:tcPr>
            <w:tcW w:w="1540" w:type="dxa"/>
          </w:tcPr>
          <w:p w14:paraId="6DE6B673" w14:textId="1C94AAF8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604.14</w:t>
            </w:r>
          </w:p>
        </w:tc>
        <w:tc>
          <w:tcPr>
            <w:tcW w:w="1541" w:type="dxa"/>
          </w:tcPr>
          <w:p w14:paraId="46F25CD4" w14:textId="7DA0DB5E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604.41</w:t>
            </w:r>
          </w:p>
        </w:tc>
        <w:tc>
          <w:tcPr>
            <w:tcW w:w="1541" w:type="dxa"/>
          </w:tcPr>
          <w:p w14:paraId="5ADFFF04" w14:textId="27FEF5F9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423.23</w:t>
            </w:r>
          </w:p>
        </w:tc>
      </w:tr>
      <w:tr w:rsidR="00023175" w:rsidRPr="0086405F" w14:paraId="5FE78C19" w14:textId="77777777" w:rsidTr="00023175">
        <w:tc>
          <w:tcPr>
            <w:tcW w:w="1540" w:type="dxa"/>
          </w:tcPr>
          <w:p w14:paraId="68B06719" w14:textId="22B974F0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1540" w:type="dxa"/>
          </w:tcPr>
          <w:p w14:paraId="527009D7" w14:textId="0D3DED84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363.00</w:t>
            </w:r>
          </w:p>
        </w:tc>
        <w:tc>
          <w:tcPr>
            <w:tcW w:w="1540" w:type="dxa"/>
          </w:tcPr>
          <w:p w14:paraId="2F365C31" w14:textId="46DF6B5B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455.49</w:t>
            </w:r>
          </w:p>
        </w:tc>
        <w:tc>
          <w:tcPr>
            <w:tcW w:w="1540" w:type="dxa"/>
          </w:tcPr>
          <w:p w14:paraId="537B8A88" w14:textId="7F943373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605.92</w:t>
            </w:r>
          </w:p>
        </w:tc>
        <w:tc>
          <w:tcPr>
            <w:tcW w:w="1541" w:type="dxa"/>
          </w:tcPr>
          <w:p w14:paraId="457E6F3A" w14:textId="51A74B5C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564.43</w:t>
            </w:r>
          </w:p>
        </w:tc>
        <w:tc>
          <w:tcPr>
            <w:tcW w:w="1541" w:type="dxa"/>
          </w:tcPr>
          <w:p w14:paraId="1E7DEC86" w14:textId="57A716BD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411.98</w:t>
            </w:r>
          </w:p>
        </w:tc>
      </w:tr>
      <w:tr w:rsidR="00023175" w:rsidRPr="0086405F" w14:paraId="3A33F689" w14:textId="77777777" w:rsidTr="00023175">
        <w:tc>
          <w:tcPr>
            <w:tcW w:w="1540" w:type="dxa"/>
          </w:tcPr>
          <w:p w14:paraId="50F6767E" w14:textId="46F5B828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540" w:type="dxa"/>
          </w:tcPr>
          <w:p w14:paraId="1A2CB0B1" w14:textId="61CE5114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540" w:type="dxa"/>
          </w:tcPr>
          <w:p w14:paraId="3F8345E0" w14:textId="1BD733F8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540" w:type="dxa"/>
          </w:tcPr>
          <w:p w14:paraId="2A1C7878" w14:textId="7FD917ED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541" w:type="dxa"/>
          </w:tcPr>
          <w:p w14:paraId="2146621F" w14:textId="2B97E682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541" w:type="dxa"/>
          </w:tcPr>
          <w:p w14:paraId="242F0087" w14:textId="2EADF3E5" w:rsidR="00023175" w:rsidRPr="0086405F" w:rsidRDefault="0086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5F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</w:tbl>
    <w:p w14:paraId="5C1E95A3" w14:textId="5AB94535" w:rsidR="00E50660" w:rsidRDefault="00E50660"/>
    <w:p w14:paraId="10A0FB6B" w14:textId="3FA73CD3" w:rsidR="007B3282" w:rsidRDefault="007B3282"/>
    <w:p w14:paraId="0DD54E89" w14:textId="4B32961E" w:rsidR="007B3282" w:rsidRDefault="007B3282"/>
    <w:p w14:paraId="6EB5C726" w14:textId="31AD5489" w:rsidR="007B3282" w:rsidRDefault="007B3282"/>
    <w:p w14:paraId="6190E409" w14:textId="0E890610" w:rsidR="00023175" w:rsidRDefault="00023175"/>
    <w:p w14:paraId="39BA50A8" w14:textId="3BB50364" w:rsidR="00023175" w:rsidRDefault="00023175"/>
    <w:p w14:paraId="2A4FDC4F" w14:textId="54C39964" w:rsidR="00023175" w:rsidRDefault="00023175"/>
    <w:p w14:paraId="6EE0713C" w14:textId="3364F7D2" w:rsidR="00023175" w:rsidRDefault="00023175"/>
    <w:p w14:paraId="4383F1DB" w14:textId="37E22BBC" w:rsidR="00023175" w:rsidRDefault="00023175"/>
    <w:p w14:paraId="7AB4A894" w14:textId="7FB43B6F" w:rsidR="00023175" w:rsidRDefault="00023175"/>
    <w:p w14:paraId="40591353" w14:textId="344736B0" w:rsidR="00023175" w:rsidRDefault="00023175"/>
    <w:p w14:paraId="2B09C81E" w14:textId="77777777" w:rsidR="00023175" w:rsidRDefault="00023175"/>
    <w:p w14:paraId="50F0A729" w14:textId="3B49AADC" w:rsidR="007B3282" w:rsidRDefault="007B3282"/>
    <w:p w14:paraId="142C8108" w14:textId="0A5ED1D9" w:rsidR="007B3282" w:rsidRDefault="007B3282">
      <w:r>
        <w:rPr>
          <w:noProof/>
          <w:lang w:eastAsia="en-IN"/>
        </w:rPr>
        <w:lastRenderedPageBreak/>
        <w:drawing>
          <wp:inline distT="0" distB="0" distL="0" distR="0" wp14:anchorId="72A51F50" wp14:editId="2ED41375">
            <wp:extent cx="5731510" cy="382079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2E75A" w14:textId="68E55B70" w:rsidR="000211EC" w:rsidRPr="000211EC" w:rsidRDefault="000211EC" w:rsidP="000211E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211E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Pr="000211E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Pr="000211E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arefaction curves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five</w:t>
      </w:r>
      <w:r w:rsidRPr="000211E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icrobiome sampl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1C5F70D3" w14:textId="77777777" w:rsidR="00E50660" w:rsidRDefault="00E50660"/>
    <w:p w14:paraId="147803A1" w14:textId="77777777" w:rsidR="00E50660" w:rsidRDefault="00E50660"/>
    <w:p w14:paraId="5B2FFB13" w14:textId="77777777" w:rsidR="00E50660" w:rsidRDefault="00E50660"/>
    <w:p w14:paraId="5ABFDB99" w14:textId="77777777" w:rsidR="00E50660" w:rsidRDefault="00E50660"/>
    <w:p w14:paraId="502FF70E" w14:textId="77777777" w:rsidR="005802B0" w:rsidRDefault="005802B0" w:rsidP="005802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 wp14:anchorId="520EA60A" wp14:editId="52D5D538">
            <wp:extent cx="5619500" cy="4210050"/>
            <wp:effectExtent l="0" t="0" r="635" b="0"/>
            <wp:docPr id="2" name="Picture 2" descr="C:\Users\AKMU\Downloads\300 dpi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KMU\Downloads\300 dpi30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128" cy="4214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E9A98" w14:textId="77777777" w:rsidR="005802B0" w:rsidRDefault="005802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58524E" w14:textId="79147F57" w:rsidR="00E50660" w:rsidRDefault="00E50660">
      <w:pPr>
        <w:rPr>
          <w:rFonts w:ascii="Times New Roman" w:hAnsi="Times New Roman" w:cs="Times New Roman"/>
          <w:b/>
          <w:sz w:val="24"/>
          <w:szCs w:val="24"/>
        </w:rPr>
      </w:pPr>
      <w:r w:rsidRPr="00F2493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B32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2493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5C6F">
        <w:rPr>
          <w:rFonts w:ascii="Times New Roman" w:hAnsi="Times New Roman" w:cs="Times New Roman"/>
          <w:bCs/>
          <w:sz w:val="24"/>
          <w:szCs w:val="24"/>
        </w:rPr>
        <w:t>2D gel electrophoresis of hepatopancreas samples taken from different treatm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riplicate</w:t>
      </w:r>
      <w:r w:rsidRPr="00335C6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8C52655" w14:textId="1E5C80E5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5DC987E3" w14:textId="176F003C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1868BF70" w14:textId="0584E3AA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561E982B" w14:textId="6EC0984A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6D9F3395" w14:textId="0F8AE021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5DC51559" w14:textId="6CD0DC7C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23A76321" w14:textId="6792B9FC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02F5DFF4" w14:textId="2D9D3A3B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03CFB1D2" w14:textId="51E57B3D" w:rsidR="00015909" w:rsidRDefault="00015909">
      <w:pPr>
        <w:rPr>
          <w:rFonts w:ascii="Times New Roman" w:hAnsi="Times New Roman" w:cs="Times New Roman"/>
          <w:b/>
          <w:sz w:val="24"/>
          <w:szCs w:val="24"/>
        </w:rPr>
      </w:pPr>
    </w:p>
    <w:p w14:paraId="67CC683F" w14:textId="03A7E2ED" w:rsidR="00015909" w:rsidRDefault="00015909">
      <w:bookmarkStart w:id="0" w:name="_GoBack"/>
      <w:bookmarkEnd w:id="0"/>
    </w:p>
    <w:sectPr w:rsidR="00015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A9D"/>
    <w:rsid w:val="00015909"/>
    <w:rsid w:val="000211EC"/>
    <w:rsid w:val="00023175"/>
    <w:rsid w:val="00200141"/>
    <w:rsid w:val="00205D1E"/>
    <w:rsid w:val="00404FC8"/>
    <w:rsid w:val="00442B4D"/>
    <w:rsid w:val="00444FBD"/>
    <w:rsid w:val="00551D3A"/>
    <w:rsid w:val="005802B0"/>
    <w:rsid w:val="005E0833"/>
    <w:rsid w:val="007B3282"/>
    <w:rsid w:val="007C101B"/>
    <w:rsid w:val="0086405F"/>
    <w:rsid w:val="00882C26"/>
    <w:rsid w:val="00976B56"/>
    <w:rsid w:val="00987CBA"/>
    <w:rsid w:val="009C2A9D"/>
    <w:rsid w:val="00A8543E"/>
    <w:rsid w:val="00AD6CA6"/>
    <w:rsid w:val="00DF35F2"/>
    <w:rsid w:val="00E50660"/>
    <w:rsid w:val="00F0228C"/>
    <w:rsid w:val="00F2493C"/>
    <w:rsid w:val="00FE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FC0D"/>
  <w15:docId w15:val="{35D6F077-36AC-4263-BAA3-BBB79832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66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rsid w:val="00023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BA</Company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</dc:creator>
  <cp:lastModifiedBy>Tejaswani M.T.</cp:lastModifiedBy>
  <cp:revision>4</cp:revision>
  <dcterms:created xsi:type="dcterms:W3CDTF">2021-04-08T10:34:00Z</dcterms:created>
  <dcterms:modified xsi:type="dcterms:W3CDTF">2021-06-22T05:57:00Z</dcterms:modified>
</cp:coreProperties>
</file>